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935" w:rsidRPr="00240C48" w:rsidRDefault="00AF2935" w:rsidP="00AF2935">
      <w:pPr>
        <w:autoSpaceDE w:val="0"/>
        <w:autoSpaceDN w:val="0"/>
        <w:adjustRightInd w:val="0"/>
        <w:jc w:val="center"/>
        <w:rPr>
          <w:b/>
          <w:color w:val="000000"/>
          <w:kern w:val="0"/>
          <w:sz w:val="18"/>
          <w:szCs w:val="18"/>
        </w:rPr>
      </w:pPr>
      <w:r w:rsidRPr="00240C48">
        <w:rPr>
          <w:b/>
          <w:color w:val="000000"/>
          <w:kern w:val="0"/>
          <w:sz w:val="18"/>
          <w:szCs w:val="18"/>
        </w:rPr>
        <w:t>Table S</w:t>
      </w:r>
      <w:r w:rsidR="00CB3FDF">
        <w:rPr>
          <w:rFonts w:hint="eastAsia"/>
          <w:b/>
          <w:color w:val="000000"/>
          <w:kern w:val="0"/>
          <w:sz w:val="18"/>
          <w:szCs w:val="18"/>
        </w:rPr>
        <w:t>5</w:t>
      </w:r>
      <w:r w:rsidRPr="00240C48">
        <w:rPr>
          <w:b/>
          <w:color w:val="000000"/>
          <w:kern w:val="0"/>
          <w:sz w:val="18"/>
          <w:szCs w:val="18"/>
        </w:rPr>
        <w:t>.</w:t>
      </w:r>
      <w:r w:rsidRPr="00240C48">
        <w:rPr>
          <w:b/>
        </w:rPr>
        <w:t xml:space="preserve"> </w:t>
      </w:r>
      <w:r w:rsidR="000A675F" w:rsidRPr="000A675F">
        <w:rPr>
          <w:b/>
          <w:color w:val="000000"/>
          <w:kern w:val="0"/>
          <w:sz w:val="18"/>
          <w:szCs w:val="18"/>
        </w:rPr>
        <w:t>Details of differentially expressed profiles (clusters) including genes involved in the lignin synthetic pathway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"/>
        <w:gridCol w:w="644"/>
        <w:gridCol w:w="644"/>
        <w:gridCol w:w="645"/>
        <w:gridCol w:w="645"/>
        <w:gridCol w:w="645"/>
        <w:gridCol w:w="645"/>
        <w:gridCol w:w="645"/>
        <w:gridCol w:w="645"/>
        <w:gridCol w:w="645"/>
        <w:gridCol w:w="645"/>
        <w:gridCol w:w="820"/>
        <w:gridCol w:w="546"/>
      </w:tblGrid>
      <w:tr w:rsidR="00AF2935" w:rsidRPr="00240C48" w:rsidTr="00E1598E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Ti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Cluster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2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4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8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2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4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8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28.3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46.15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36.77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29.78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81.428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30.9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9.072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99.848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57.264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88.081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82.103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AL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8.31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5.1745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8.54442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8.2311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0.4868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5.0283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.36335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25712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.51309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0.5187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7.38938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AL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2.126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74.6439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6.7256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73.5324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9.8742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51.3695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7.40859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5.49990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5.67633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6.9785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8.5341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AL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8.261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10.504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66.05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28.34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84.056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08.698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4.4234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85.6614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0.0920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76.1355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70.8897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AL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11.2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3.8218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9.79969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.89697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5.68118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.61320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58335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2264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60774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.90053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97541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C4H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9.136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.26661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.87611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.09148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.9123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.13248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26443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12120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29375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08165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34523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C4H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17.144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68.421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94.970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77.862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20.235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16.950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01.271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78.0089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82.704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00.380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10.617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33.14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0.6640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6.1930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2.5140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4.8347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2.4978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2.8503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1.9354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9.2832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3.9125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3.2805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12.119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42762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.56013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.68192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.85010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04889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71874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65916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1463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54457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0077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23.130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.75444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.99228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7.62045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9.93786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.86172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.71256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69105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36503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.21145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5.77249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16.73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66877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09748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94300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92163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.85759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11006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09153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2511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33719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23590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16.73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.31603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1.2969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5.18833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41495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8.6378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70046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14213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84434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5429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04627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lastRenderedPageBreak/>
              <w:t>Pn15.46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85224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56331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43788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47998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4197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2.5201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8.96660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4.8162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5.94612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1.6834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33.14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5.8621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6.9141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4.915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9.16503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0.8475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3.7231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1.7580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3.5054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7.3444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9.7506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41.19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35.740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67.692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44.299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18.405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30.038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4.2498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78.5912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98.4118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19.191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12.759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C3H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11.88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0.2313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9.56380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5.5514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.30879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.20842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.02487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21472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.81843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84830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.0923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CCoAOMT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9.20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10.928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18.52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92.4344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19.00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00.76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46.525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5.2287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0.9924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2.3295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7.89915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CCoAOMT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2.96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26382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20314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21728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33413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56661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.40042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.23662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.45744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35960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11175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CCoAOMT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2.84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24825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13537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35237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35374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49020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88642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7.46054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1.2090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1.3663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1.8877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CCoAOMT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21.18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.74480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9.9100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5.76076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4.3942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2.6240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37108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46706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.09708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.20234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.00148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F5H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20.102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.97279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.39358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.37903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90072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.89904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5.0362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.25479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.80467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.17138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8.87770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F5H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8.222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6.3216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6.8360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7.4445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5.4495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5.8771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.07524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.17734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.50085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.70398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5.16932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CL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10.21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98.6149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36.023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90.786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17.328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91.4714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60.08961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70.054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9.3878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56.0034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56.0585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CL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8.1406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.5983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7.15098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.6036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.577507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8.85037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510639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969542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0.811023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856445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.946958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CAD</w:t>
            </w:r>
          </w:p>
        </w:tc>
        <w:tc>
          <w:tcPr>
            <w:tcW w:w="0" w:type="auto"/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AF2935" w:rsidRPr="00240C48" w:rsidTr="00E1598E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Pn11.2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15.3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7.394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28.713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7.955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6.889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38.132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50.302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6.586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3.624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44.639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CC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F2935" w:rsidRPr="00240C48" w:rsidRDefault="00AF2935" w:rsidP="00E1598E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40C48"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</w:tbl>
    <w:p w:rsidR="00353CB0" w:rsidRDefault="00353CB0"/>
    <w:sectPr w:rsidR="00353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F18"/>
    <w:rsid w:val="00005F18"/>
    <w:rsid w:val="000A675F"/>
    <w:rsid w:val="00353CB0"/>
    <w:rsid w:val="00AF2935"/>
    <w:rsid w:val="00CB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2935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29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2935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29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429</Characters>
  <Application>Microsoft Office Word</Application>
  <DocSecurity>0</DocSecurity>
  <Lines>20</Lines>
  <Paragraphs>5</Paragraphs>
  <ScaleCrop>false</ScaleCrop>
  <Company>神州网信技术有限公司</Company>
  <LinksUpToDate>false</LinksUpToDate>
  <CharactersWithSpaces>2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府版用户</dc:creator>
  <cp:keywords/>
  <dc:description/>
  <cp:lastModifiedBy>政府版用户</cp:lastModifiedBy>
  <cp:revision>4</cp:revision>
  <dcterms:created xsi:type="dcterms:W3CDTF">2021-10-20T02:10:00Z</dcterms:created>
  <dcterms:modified xsi:type="dcterms:W3CDTF">2022-05-12T13:36:00Z</dcterms:modified>
</cp:coreProperties>
</file>